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2270E" w14:textId="77777777" w:rsidR="00E461E8" w:rsidRDefault="00E461E8"/>
    <w:p w14:paraId="5E348056" w14:textId="77777777" w:rsidR="00E461E8" w:rsidRDefault="00E461E8"/>
    <w:p w14:paraId="01C8226E" w14:textId="77777777" w:rsidR="00E461E8" w:rsidRDefault="00E461E8"/>
    <w:p w14:paraId="2D44F058" w14:textId="77777777" w:rsidR="00E461E8" w:rsidRDefault="00E461E8" w:rsidP="00E461E8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8C52BCC" wp14:editId="4F2E040E">
                <wp:simplePos x="0" y="0"/>
                <wp:positionH relativeFrom="column">
                  <wp:posOffset>2476500</wp:posOffset>
                </wp:positionH>
                <wp:positionV relativeFrom="paragraph">
                  <wp:posOffset>1819275</wp:posOffset>
                </wp:positionV>
                <wp:extent cx="1162050" cy="619125"/>
                <wp:effectExtent l="19050" t="19050" r="19050" b="2857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619125"/>
                        </a:xfrm>
                        <a:prstGeom prst="rect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AF27B6" w14:textId="77777777" w:rsidR="00E461E8" w:rsidRPr="00AF328B" w:rsidRDefault="00E461E8" w:rsidP="00E461E8">
                            <w:pPr>
                              <w:jc w:val="center"/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 w:rsidRPr="00AF328B"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FoP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8C52BCC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195pt;margin-top:143.25pt;width:91.5pt;height:48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" fillcolor="white [3201]" strokecolor="black [3213]" strokeweight="3pt">
                <v:textbox>
                  <w:txbxContent>
                    <w:p w14:paraId="16AF27B6" w14:textId="77777777" w:rsidR="00E461E8" w:rsidRPr="00AF328B" w:rsidRDefault="00E461E8" w:rsidP="00E461E8">
                      <w:pPr>
                        <w:jc w:val="center"/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 w:rsidRPr="00AF328B">
                        <w:rPr>
                          <w:b/>
                          <w:bCs/>
                          <w:sz w:val="40"/>
                          <w:szCs w:val="40"/>
                        </w:rPr>
                        <w:t>FoP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35E69D9" wp14:editId="480F7EBA">
                <wp:simplePos x="0" y="0"/>
                <wp:positionH relativeFrom="page">
                  <wp:align>right</wp:align>
                </wp:positionH>
                <wp:positionV relativeFrom="paragraph">
                  <wp:posOffset>1714499</wp:posOffset>
                </wp:positionV>
                <wp:extent cx="1162050" cy="581025"/>
                <wp:effectExtent l="19050" t="19050" r="19050" b="2857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581025"/>
                        </a:xfrm>
                        <a:prstGeom prst="rect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931F6C" w14:textId="77777777" w:rsidR="00E461E8" w:rsidRPr="00AF328B" w:rsidRDefault="00E461E8" w:rsidP="00E461E8">
                            <w:pPr>
                              <w:jc w:val="center"/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Lu</w:t>
                            </w:r>
                            <w:r w:rsidRPr="00AF328B">
                              <w:rPr>
                                <w:b/>
                                <w:bCs/>
                                <w:sz w:val="40"/>
                                <w:szCs w:val="40"/>
                              </w:rPr>
                              <w:t>P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5E69D9" id="Text Box 27" o:spid="_x0000_s1027" type="#_x0000_t202" style="position:absolute;margin-left:40.3pt;margin-top:135pt;width:91.5pt;height:45.75pt;z-index:251680768;visibility:visible;mso-wrap-style:square;mso-width-percent:0;mso-height-percent:0;mso-wrap-distance-left:9pt;mso-wrap-distance-top:0;mso-wrap-distance-right:9pt;mso-wrap-distance-bottom:0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" fillcolor="white [3201]" strokecolor="black [3213]" strokeweight="3pt">
                <v:textbox>
                  <w:txbxContent>
                    <w:p w14:paraId="58931F6C" w14:textId="77777777" w:rsidR="00E461E8" w:rsidRPr="00AF328B" w:rsidRDefault="00E461E8" w:rsidP="00E461E8">
                      <w:pPr>
                        <w:jc w:val="center"/>
                        <w:rPr>
                          <w:b/>
                          <w:bCs/>
                          <w:sz w:val="40"/>
                          <w:szCs w:val="40"/>
                        </w:rPr>
                      </w:pPr>
                      <w:r>
                        <w:rPr>
                          <w:b/>
                          <w:bCs/>
                          <w:sz w:val="40"/>
                          <w:szCs w:val="40"/>
                        </w:rPr>
                        <w:t>Lu</w:t>
                      </w:r>
                      <w:r w:rsidRPr="00AF328B">
                        <w:rPr>
                          <w:b/>
                          <w:bCs/>
                          <w:sz w:val="40"/>
                          <w:szCs w:val="40"/>
                        </w:rPr>
                        <w:t>POR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57D77B2" wp14:editId="09659E24">
                <wp:simplePos x="0" y="0"/>
                <wp:positionH relativeFrom="margin">
                  <wp:posOffset>4695825</wp:posOffset>
                </wp:positionH>
                <wp:positionV relativeFrom="paragraph">
                  <wp:posOffset>3619500</wp:posOffset>
                </wp:positionV>
                <wp:extent cx="981075" cy="962025"/>
                <wp:effectExtent l="0" t="0" r="28575" b="2857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1075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F2955D1" w14:textId="77777777" w:rsidR="00E461E8" w:rsidRPr="00AF328B" w:rsidRDefault="00E461E8" w:rsidP="00E461E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sz w:val="28"/>
                                <w:szCs w:val="28"/>
                              </w:rPr>
                              <w:t>hCG</w:t>
                            </w:r>
                            <w:proofErr w:type="spellEnd"/>
                            <w:r>
                              <w:rPr>
                                <w:sz w:val="28"/>
                                <w:szCs w:val="28"/>
                              </w:rPr>
                              <w:t xml:space="preserve"> trigger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57D77B2" id="Text Box 22" o:spid="_x0000_s1028" type="#_x0000_t202" style="position:absolute;margin-left:369.75pt;margin-top:285pt;width:77.25pt;height:75.75pt;z-index:2516756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" fillcolor="white [3201]" strokeweight=".5pt">
                <v:textbox>
                  <w:txbxContent>
                    <w:p w14:paraId="1F2955D1" w14:textId="77777777" w:rsidR="00E461E8" w:rsidRPr="00AF328B" w:rsidRDefault="00E461E8" w:rsidP="00E461E8">
                      <w:pPr>
                        <w:rPr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sz w:val="28"/>
                          <w:szCs w:val="28"/>
                        </w:rPr>
                        <w:t>hCG</w:t>
                      </w:r>
                      <w:proofErr w:type="spellEnd"/>
                      <w:r>
                        <w:rPr>
                          <w:sz w:val="28"/>
                          <w:szCs w:val="28"/>
                        </w:rPr>
                        <w:t xml:space="preserve"> triggerin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A708094" wp14:editId="69017BC4">
                <wp:simplePos x="0" y="0"/>
                <wp:positionH relativeFrom="column">
                  <wp:posOffset>5172075</wp:posOffset>
                </wp:positionH>
                <wp:positionV relativeFrom="paragraph">
                  <wp:posOffset>3238500</wp:posOffset>
                </wp:positionV>
                <wp:extent cx="0" cy="400050"/>
                <wp:effectExtent l="0" t="0" r="38100" b="1905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00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30DBBE" id="Straight Connector 23" o:spid="_x0000_s1026" style="position:absolute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7.25pt,255pt" to="407.25pt,286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8F5EB69" wp14:editId="0D5519DA">
                <wp:simplePos x="0" y="0"/>
                <wp:positionH relativeFrom="column">
                  <wp:posOffset>4924425</wp:posOffset>
                </wp:positionH>
                <wp:positionV relativeFrom="paragraph">
                  <wp:posOffset>2447925</wp:posOffset>
                </wp:positionV>
                <wp:extent cx="0" cy="304800"/>
                <wp:effectExtent l="0" t="0" r="38100" b="1905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048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51DC2A1" id="Straight Connector 24" o:spid="_x0000_s1026" style="position:absolute;flip: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7.75pt,192.75pt" to="387.75pt,21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4CD79AB" wp14:editId="29C154D0">
                <wp:simplePos x="0" y="0"/>
                <wp:positionH relativeFrom="column">
                  <wp:posOffset>4476750</wp:posOffset>
                </wp:positionH>
                <wp:positionV relativeFrom="paragraph">
                  <wp:posOffset>1362075</wp:posOffset>
                </wp:positionV>
                <wp:extent cx="1019175" cy="1095375"/>
                <wp:effectExtent l="0" t="0" r="28575" b="2857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1095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FCDF5C4" w14:textId="77777777" w:rsidR="00E461E8" w:rsidRPr="00AF328B" w:rsidRDefault="00E461E8" w:rsidP="00E461E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AF328B">
                              <w:rPr>
                                <w:sz w:val="28"/>
                                <w:szCs w:val="28"/>
                              </w:rPr>
                              <w:t>Dominant Follicle reaches 18mm</w:t>
                            </w:r>
                          </w:p>
                          <w:p w14:paraId="6B5A1493" w14:textId="77777777" w:rsidR="00E461E8" w:rsidRDefault="00E461E8" w:rsidP="00E461E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CD79AB" id="Text Box 25" o:spid="_x0000_s1029" type="#_x0000_t202" style="position:absolute;margin-left:352.5pt;margin-top:107.25pt;width:80.25pt;height:86.25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" fillcolor="white [3201]" strokeweight=".5pt">
                <v:textbox>
                  <w:txbxContent>
                    <w:p w14:paraId="0FCDF5C4" w14:textId="77777777" w:rsidR="00E461E8" w:rsidRPr="00AF328B" w:rsidRDefault="00E461E8" w:rsidP="00E461E8">
                      <w:pPr>
                        <w:rPr>
                          <w:sz w:val="28"/>
                          <w:szCs w:val="28"/>
                        </w:rPr>
                      </w:pPr>
                      <w:r w:rsidRPr="00AF328B">
                        <w:rPr>
                          <w:sz w:val="28"/>
                          <w:szCs w:val="28"/>
                        </w:rPr>
                        <w:t>Dominant Follicle reaches 18mm</w:t>
                      </w:r>
                    </w:p>
                    <w:p w14:paraId="6B5A1493" w14:textId="77777777" w:rsidR="00E461E8" w:rsidRDefault="00E461E8" w:rsidP="00E461E8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8DF722C" wp14:editId="2F2BEE2F">
                <wp:simplePos x="0" y="0"/>
                <wp:positionH relativeFrom="margin">
                  <wp:posOffset>6238875</wp:posOffset>
                </wp:positionH>
                <wp:positionV relativeFrom="paragraph">
                  <wp:posOffset>2219325</wp:posOffset>
                </wp:positionV>
                <wp:extent cx="9525" cy="542925"/>
                <wp:effectExtent l="19050" t="19050" r="28575" b="9525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525" cy="54292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B3B1F42" id="Straight Connector 26" o:spid="_x0000_s1026" style="position:absolute;flip:x y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491.25pt,174.75pt" to="492pt,2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" strokecolor="black [3200]" strokeweight="2.25pt">
                <v:stroke joinstyle="miter"/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35D3FA4" wp14:editId="6B5F43C0">
                <wp:simplePos x="0" y="0"/>
                <wp:positionH relativeFrom="page">
                  <wp:align>right</wp:align>
                </wp:positionH>
                <wp:positionV relativeFrom="paragraph">
                  <wp:posOffset>2495550</wp:posOffset>
                </wp:positionV>
                <wp:extent cx="3819525" cy="1000125"/>
                <wp:effectExtent l="0" t="19050" r="47625" b="47625"/>
                <wp:wrapNone/>
                <wp:docPr id="6" name="Arrow: Righ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9525" cy="100012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2">
                            <a:shade val="50000"/>
                          </a:schemeClr>
                        </a:lnRef>
                        <a:fillRef idx="1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2776D35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6" o:spid="_x0000_s1026" type="#_x0000_t13" style="position:absolute;margin-left:249.55pt;margin-top:196.5pt;width:300.75pt;height:78.75pt;z-index:251662336;visibility:visible;mso-wrap-style:square;mso-width-percent:0;mso-wrap-distance-left:9pt;mso-wrap-distance-top:0;mso-wrap-distance-right:9pt;mso-wrap-distance-bottom:0;mso-position-horizontal:right;mso-position-horizontal-relative:page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" adj="18772" fillcolor="#ed7d31 [3205]" strokecolor="#823b0b [1605]" strokeweight="1pt"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0B72066" wp14:editId="4C62C870">
                <wp:simplePos x="0" y="0"/>
                <wp:positionH relativeFrom="column">
                  <wp:posOffset>3362325</wp:posOffset>
                </wp:positionH>
                <wp:positionV relativeFrom="paragraph">
                  <wp:posOffset>2847975</wp:posOffset>
                </wp:positionV>
                <wp:extent cx="2733675" cy="304800"/>
                <wp:effectExtent l="0" t="0" r="28575" b="1905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3675" cy="30480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 w="6350">
                          <a:solidFill>
                            <a:schemeClr val="accent2"/>
                          </a:solidFill>
                        </a:ln>
                      </wps:spPr>
                      <wps:txbx>
                        <w:txbxContent>
                          <w:p w14:paraId="79D44A54" w14:textId="77777777" w:rsidR="00E461E8" w:rsidRPr="00AF328B" w:rsidRDefault="00E461E8" w:rsidP="00E461E8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Luteal</w:t>
                            </w:r>
                            <w:r w:rsidRPr="00AF328B">
                              <w:rPr>
                                <w:sz w:val="28"/>
                                <w:szCs w:val="28"/>
                              </w:rPr>
                              <w:t xml:space="preserve"> Ph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B72066" id="Text Box 10" o:spid="_x0000_s1030" type="#_x0000_t202" style="position:absolute;margin-left:264.75pt;margin-top:224.25pt;width:215.25pt;height:2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" fillcolor="#ed7d31 [3205]" strokecolor="#ed7d31 [3205]" strokeweight=".5pt">
                <v:textbox>
                  <w:txbxContent>
                    <w:p w14:paraId="79D44A54" w14:textId="77777777" w:rsidR="00E461E8" w:rsidRPr="00AF328B" w:rsidRDefault="00E461E8" w:rsidP="00E461E8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Luteal</w:t>
                      </w:r>
                      <w:r w:rsidRPr="00AF328B">
                        <w:rPr>
                          <w:sz w:val="28"/>
                          <w:szCs w:val="28"/>
                        </w:rPr>
                        <w:t xml:space="preserve"> Pha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4B0534C" wp14:editId="7B783F95">
                <wp:simplePos x="0" y="0"/>
                <wp:positionH relativeFrom="column">
                  <wp:posOffset>1466850</wp:posOffset>
                </wp:positionH>
                <wp:positionV relativeFrom="paragraph">
                  <wp:posOffset>3619500</wp:posOffset>
                </wp:positionV>
                <wp:extent cx="1009650" cy="962025"/>
                <wp:effectExtent l="0" t="0" r="19050" b="2857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346D54" w14:textId="77777777" w:rsidR="00E461E8" w:rsidRPr="00AF328B" w:rsidRDefault="00E461E8" w:rsidP="00E461E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sz w:val="28"/>
                                <w:szCs w:val="28"/>
                              </w:rPr>
                              <w:t>hCG</w:t>
                            </w:r>
                            <w:proofErr w:type="spellEnd"/>
                            <w:r>
                              <w:rPr>
                                <w:sz w:val="28"/>
                                <w:szCs w:val="28"/>
                              </w:rPr>
                              <w:t xml:space="preserve"> trigger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4B0534C" id="Text Box 14" o:spid="_x0000_s1031" type="#_x0000_t202" style="position:absolute;margin-left:115.5pt;margin-top:285pt;width:79.5pt;height:75.75p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" fillcolor="white [3201]" strokeweight=".5pt">
                <v:textbox>
                  <w:txbxContent>
                    <w:p w14:paraId="60346D54" w14:textId="77777777" w:rsidR="00E461E8" w:rsidRPr="00AF328B" w:rsidRDefault="00E461E8" w:rsidP="00E461E8">
                      <w:pPr>
                        <w:rPr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sz w:val="28"/>
                          <w:szCs w:val="28"/>
                        </w:rPr>
                        <w:t>hCG</w:t>
                      </w:r>
                      <w:proofErr w:type="spellEnd"/>
                      <w:r>
                        <w:rPr>
                          <w:sz w:val="28"/>
                          <w:szCs w:val="28"/>
                        </w:rPr>
                        <w:t xml:space="preserve"> triggerin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F2C2114" wp14:editId="6AFDD01C">
                <wp:simplePos x="0" y="0"/>
                <wp:positionH relativeFrom="column">
                  <wp:posOffset>3181350</wp:posOffset>
                </wp:positionH>
                <wp:positionV relativeFrom="paragraph">
                  <wp:posOffset>3647440</wp:posOffset>
                </wp:positionV>
                <wp:extent cx="1266825" cy="1019175"/>
                <wp:effectExtent l="0" t="0" r="28575" b="28575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6825" cy="1019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653103F" w14:textId="77777777" w:rsidR="00E461E8" w:rsidRDefault="00E461E8" w:rsidP="00E461E8">
                            <w:r>
                              <w:t>Evaluation of follicular growth. If dominant follicle over 13mm proceed to LuPO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2C2114" id="Text Box 19" o:spid="_x0000_s1032" type="#_x0000_t202" style="position:absolute;margin-left:250.5pt;margin-top:287.2pt;width:99.75pt;height:80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" fillcolor="white [3201]" strokeweight=".5pt">
                <v:textbox>
                  <w:txbxContent>
                    <w:p w14:paraId="5653103F" w14:textId="77777777" w:rsidR="00E461E8" w:rsidRDefault="00E461E8" w:rsidP="00E461E8">
                      <w:r>
                        <w:t>Evaluation of follicular growth. If dominant follicle over 13mm proceed to LuP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625A5D4" wp14:editId="0D577FF9">
                <wp:simplePos x="0" y="0"/>
                <wp:positionH relativeFrom="column">
                  <wp:posOffset>3819525</wp:posOffset>
                </wp:positionH>
                <wp:positionV relativeFrom="paragraph">
                  <wp:posOffset>3248025</wp:posOffset>
                </wp:positionV>
                <wp:extent cx="0" cy="400050"/>
                <wp:effectExtent l="0" t="0" r="38100" b="19050"/>
                <wp:wrapNone/>
                <wp:docPr id="18" name="Straight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00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D92AAD" id="Straight Connector 18" o:spid="_x0000_s1026" style="position:absolute;flip:y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0.75pt,255.75pt" to="300.75pt,28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D531A5" wp14:editId="3DDE7E01">
                <wp:simplePos x="0" y="0"/>
                <wp:positionH relativeFrom="column">
                  <wp:posOffset>1790700</wp:posOffset>
                </wp:positionH>
                <wp:positionV relativeFrom="paragraph">
                  <wp:posOffset>2343150</wp:posOffset>
                </wp:positionV>
                <wp:extent cx="0" cy="400050"/>
                <wp:effectExtent l="0" t="0" r="38100" b="1905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00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0A5269A" id="Straight Connector 11" o:spid="_x0000_s1026" style="position:absolute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1pt,184.5pt" to="141pt,3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B94B7F8" wp14:editId="33626323">
                <wp:simplePos x="0" y="0"/>
                <wp:positionH relativeFrom="column">
                  <wp:posOffset>1847850</wp:posOffset>
                </wp:positionH>
                <wp:positionV relativeFrom="paragraph">
                  <wp:posOffset>3248025</wp:posOffset>
                </wp:positionV>
                <wp:extent cx="0" cy="400050"/>
                <wp:effectExtent l="0" t="0" r="38100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00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337C44" id="Straight Connector 13" o:spid="_x0000_s1026" style="position:absolute;flip:y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5.5pt,255.75pt" to="145.5pt,28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081F879" wp14:editId="75263416">
                <wp:simplePos x="0" y="0"/>
                <wp:positionH relativeFrom="column">
                  <wp:posOffset>-476250</wp:posOffset>
                </wp:positionH>
                <wp:positionV relativeFrom="paragraph">
                  <wp:posOffset>914400</wp:posOffset>
                </wp:positionV>
                <wp:extent cx="0" cy="247650"/>
                <wp:effectExtent l="0" t="0" r="38100" b="190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76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8133D3" id="Straight Connector 21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7.5pt,1in" to="-37.5pt,9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5A9330A" wp14:editId="5717FAFF">
                <wp:simplePos x="0" y="0"/>
                <wp:positionH relativeFrom="column">
                  <wp:posOffset>-904240</wp:posOffset>
                </wp:positionH>
                <wp:positionV relativeFrom="paragraph">
                  <wp:posOffset>561975</wp:posOffset>
                </wp:positionV>
                <wp:extent cx="933450" cy="342900"/>
                <wp:effectExtent l="0" t="0" r="19050" b="1905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A32DD5" w14:textId="77777777" w:rsidR="00E461E8" w:rsidRPr="00AF328B" w:rsidRDefault="00E461E8" w:rsidP="00E461E8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 w:rsidRPr="00AF328B">
                              <w:rPr>
                                <w:sz w:val="36"/>
                                <w:szCs w:val="36"/>
                              </w:rPr>
                              <w:t>Day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5A9330A" id="Text Box 20" o:spid="_x0000_s1033" type="#_x0000_t202" style="position:absolute;margin-left:-71.2pt;margin-top:44.25pt;width:73.5pt;height:27pt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" fillcolor="white [3201]" strokeweight=".5pt">
                <v:textbox>
                  <w:txbxContent>
                    <w:p w14:paraId="4BA32DD5" w14:textId="77777777" w:rsidR="00E461E8" w:rsidRPr="00AF328B" w:rsidRDefault="00E461E8" w:rsidP="00E461E8">
                      <w:pPr>
                        <w:rPr>
                          <w:sz w:val="36"/>
                          <w:szCs w:val="36"/>
                        </w:rPr>
                      </w:pPr>
                      <w:r w:rsidRPr="00AF328B">
                        <w:rPr>
                          <w:sz w:val="36"/>
                          <w:szCs w:val="36"/>
                        </w:rPr>
                        <w:t>Day 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E04E5D9" wp14:editId="2CF28E2D">
                <wp:simplePos x="0" y="0"/>
                <wp:positionH relativeFrom="margin">
                  <wp:posOffset>2943225</wp:posOffset>
                </wp:positionH>
                <wp:positionV relativeFrom="paragraph">
                  <wp:posOffset>2447925</wp:posOffset>
                </wp:positionV>
                <wp:extent cx="9525" cy="542925"/>
                <wp:effectExtent l="19050" t="19050" r="28575" b="9525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525" cy="54292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6F9CAA" id="Straight Connector 16" o:spid="_x0000_s1026" style="position:absolute;flip:x y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31.75pt,192.75pt" to="232.5pt,23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" strokecolor="black [3200]" strokeweight="2.25pt">
                <v:stroke joinstyle="miter"/>
                <w10:wrap anchorx="margin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0450DBD" wp14:editId="242D111C">
                <wp:simplePos x="0" y="0"/>
                <wp:positionH relativeFrom="column">
                  <wp:posOffset>1038225</wp:posOffset>
                </wp:positionH>
                <wp:positionV relativeFrom="paragraph">
                  <wp:posOffset>1381125</wp:posOffset>
                </wp:positionV>
                <wp:extent cx="1333500" cy="962025"/>
                <wp:effectExtent l="0" t="0" r="19050" b="2857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0" cy="962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222243" w14:textId="77777777" w:rsidR="00E461E8" w:rsidRPr="00AF328B" w:rsidRDefault="00E461E8" w:rsidP="00E461E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AF328B">
                              <w:rPr>
                                <w:sz w:val="28"/>
                                <w:szCs w:val="28"/>
                              </w:rPr>
                              <w:t>Dominant Follicle reaches 18m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450DBD" id="Text Box 12" o:spid="_x0000_s1034" type="#_x0000_t202" style="position:absolute;margin-left:81.75pt;margin-top:108.75pt;width:105pt;height:75.7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" fillcolor="white [3201]" strokeweight=".5pt">
                <v:textbox>
                  <w:txbxContent>
                    <w:p w14:paraId="4E222243" w14:textId="77777777" w:rsidR="00E461E8" w:rsidRPr="00AF328B" w:rsidRDefault="00E461E8" w:rsidP="00E461E8">
                      <w:pPr>
                        <w:rPr>
                          <w:sz w:val="28"/>
                          <w:szCs w:val="28"/>
                        </w:rPr>
                      </w:pPr>
                      <w:r w:rsidRPr="00AF328B">
                        <w:rPr>
                          <w:sz w:val="28"/>
                          <w:szCs w:val="28"/>
                        </w:rPr>
                        <w:t>Dominant Follicle reaches 18m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FF625FA" wp14:editId="511BDA9C">
                <wp:simplePos x="0" y="0"/>
                <wp:positionH relativeFrom="column">
                  <wp:posOffset>-666750</wp:posOffset>
                </wp:positionH>
                <wp:positionV relativeFrom="paragraph">
                  <wp:posOffset>2857500</wp:posOffset>
                </wp:positionV>
                <wp:extent cx="2867025" cy="304800"/>
                <wp:effectExtent l="0" t="0" r="28575" b="1905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304800"/>
                        </a:xfrm>
                        <a:prstGeom prst="rect">
                          <a:avLst/>
                        </a:prstGeom>
                        <a:solidFill>
                          <a:schemeClr val="accent1"/>
                        </a:solidFill>
                        <a:ln w="6350">
                          <a:solidFill>
                            <a:schemeClr val="accent1"/>
                          </a:solidFill>
                        </a:ln>
                      </wps:spPr>
                      <wps:txbx>
                        <w:txbxContent>
                          <w:p w14:paraId="0E895509" w14:textId="77777777" w:rsidR="00E461E8" w:rsidRPr="00AF328B" w:rsidRDefault="00E461E8" w:rsidP="00E461E8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AF328B">
                              <w:rPr>
                                <w:sz w:val="28"/>
                                <w:szCs w:val="28"/>
                              </w:rPr>
                              <w:t>Follicular Pha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F625FA" id="Text Box 8" o:spid="_x0000_s1035" type="#_x0000_t202" style="position:absolute;margin-left:-52.5pt;margin-top:225pt;width:225.75pt;height:24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" fillcolor="#4472c4 [3204]" strokecolor="#4472c4 [3204]" strokeweight=".5pt">
                <v:textbox>
                  <w:txbxContent>
                    <w:p w14:paraId="0E895509" w14:textId="77777777" w:rsidR="00E461E8" w:rsidRPr="00AF328B" w:rsidRDefault="00E461E8" w:rsidP="00E461E8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 w:rsidRPr="00AF328B">
                        <w:rPr>
                          <w:sz w:val="28"/>
                          <w:szCs w:val="28"/>
                        </w:rPr>
                        <w:t>Follicular Phas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9E7700" wp14:editId="3E481D28">
                <wp:simplePos x="0" y="0"/>
                <wp:positionH relativeFrom="column">
                  <wp:posOffset>-904875</wp:posOffset>
                </wp:positionH>
                <wp:positionV relativeFrom="paragraph">
                  <wp:posOffset>1114425</wp:posOffset>
                </wp:positionV>
                <wp:extent cx="962025" cy="1228725"/>
                <wp:effectExtent l="0" t="0" r="28575" b="2857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1228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8FF4F0" w14:textId="77777777" w:rsidR="00E461E8" w:rsidRPr="00AF328B" w:rsidRDefault="00E461E8" w:rsidP="00E461E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AF328B">
                              <w:rPr>
                                <w:sz w:val="28"/>
                                <w:szCs w:val="28"/>
                              </w:rPr>
                              <w:t>Evaluation of FSH, LH, AFC, AMH, Prolactin</w:t>
                            </w:r>
                          </w:p>
                          <w:p w14:paraId="3EB47DA5" w14:textId="77777777" w:rsidR="00E461E8" w:rsidRDefault="00E461E8" w:rsidP="00E461E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9E7700" id="Text Box 4" o:spid="_x0000_s1036" type="#_x0000_t202" style="position:absolute;margin-left:-71.25pt;margin-top:87.75pt;width:75.75pt;height:9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" fillcolor="white [3201]" strokeweight=".5pt">
                <v:textbox>
                  <w:txbxContent>
                    <w:p w14:paraId="458FF4F0" w14:textId="77777777" w:rsidR="00E461E8" w:rsidRPr="00AF328B" w:rsidRDefault="00E461E8" w:rsidP="00E461E8">
                      <w:pPr>
                        <w:rPr>
                          <w:sz w:val="28"/>
                          <w:szCs w:val="28"/>
                        </w:rPr>
                      </w:pPr>
                      <w:r w:rsidRPr="00AF328B">
                        <w:rPr>
                          <w:sz w:val="28"/>
                          <w:szCs w:val="28"/>
                        </w:rPr>
                        <w:t>Evaluation of FSH, LH, AFC, AMH, Prolactin</w:t>
                      </w:r>
                    </w:p>
                    <w:p w14:paraId="3EB47DA5" w14:textId="77777777" w:rsidR="00E461E8" w:rsidRDefault="00E461E8" w:rsidP="00E461E8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935F6B" wp14:editId="03C08E8D">
                <wp:simplePos x="0" y="0"/>
                <wp:positionH relativeFrom="column">
                  <wp:posOffset>-476250</wp:posOffset>
                </wp:positionH>
                <wp:positionV relativeFrom="paragraph">
                  <wp:posOffset>2352675</wp:posOffset>
                </wp:positionV>
                <wp:extent cx="0" cy="400050"/>
                <wp:effectExtent l="0" t="0" r="3810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00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8AF78E" id="Straight Connector 2" o:spid="_x0000_s1026" style="position:absolute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7.5pt,185.25pt" to="-37.5pt,21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" strokecolor="black [3200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29624F" wp14:editId="07AD3530">
                <wp:simplePos x="0" y="0"/>
                <wp:positionH relativeFrom="column">
                  <wp:posOffset>-800100</wp:posOffset>
                </wp:positionH>
                <wp:positionV relativeFrom="paragraph">
                  <wp:posOffset>2495550</wp:posOffset>
                </wp:positionV>
                <wp:extent cx="3771900" cy="1000125"/>
                <wp:effectExtent l="0" t="19050" r="38100" b="47625"/>
                <wp:wrapNone/>
                <wp:docPr id="5" name="Arrow: Righ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71900" cy="100012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F68C004" id="Arrow: Right 5" o:spid="_x0000_s1026" type="#_x0000_t13" style="position:absolute;margin-left:-63pt;margin-top:196.5pt;width:297pt;height:78.7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" adj="18736" fillcolor="#4472c4 [3204]" strokecolor="#1f3763 [1604]" strokeweight="1pt"/>
            </w:pict>
          </mc:Fallback>
        </mc:AlternateContent>
      </w:r>
    </w:p>
    <w:p w14:paraId="4FEE33DA" w14:textId="77777777" w:rsidR="00E461E8" w:rsidRDefault="00E461E8"/>
    <w:p w14:paraId="672AC521" w14:textId="77777777" w:rsidR="00E461E8" w:rsidRDefault="00E461E8"/>
    <w:p w14:paraId="2693F101" w14:textId="77777777" w:rsidR="00E461E8" w:rsidRDefault="00E461E8"/>
    <w:p w14:paraId="2A7088C7" w14:textId="77777777" w:rsidR="00E461E8" w:rsidRDefault="00E461E8"/>
    <w:p w14:paraId="2B258D52" w14:textId="77777777" w:rsidR="00E461E8" w:rsidRDefault="00E461E8"/>
    <w:p w14:paraId="7AF65F31" w14:textId="77777777" w:rsidR="00E461E8" w:rsidRDefault="00E461E8"/>
    <w:p w14:paraId="46345133" w14:textId="1ADE26AA" w:rsidR="00E461E8" w:rsidRDefault="00E461E8"/>
    <w:p w14:paraId="577E1263" w14:textId="1A943682" w:rsidR="00E461E8" w:rsidRDefault="00E461E8"/>
    <w:p w14:paraId="42FBEB33" w14:textId="557AD26D" w:rsidR="00E461E8" w:rsidRDefault="00E461E8"/>
    <w:p w14:paraId="63E783B3" w14:textId="43B45DA4" w:rsidR="00E461E8" w:rsidRDefault="00E461E8"/>
    <w:p w14:paraId="797940D4" w14:textId="3BB90691" w:rsidR="00E461E8" w:rsidRDefault="00E461E8"/>
    <w:p w14:paraId="443DC4C3" w14:textId="10B24FC0" w:rsidR="00E461E8" w:rsidRDefault="00E461E8"/>
    <w:p w14:paraId="23AA233D" w14:textId="51168E43" w:rsidR="00E461E8" w:rsidRDefault="00E461E8"/>
    <w:p w14:paraId="695C7588" w14:textId="1B15D067" w:rsidR="00E461E8" w:rsidRDefault="00E461E8"/>
    <w:p w14:paraId="2EE8CBC5" w14:textId="33DE21EE" w:rsidR="00E461E8" w:rsidRDefault="00E461E8"/>
    <w:p w14:paraId="6BC8675F" w14:textId="0232A565" w:rsidR="00E461E8" w:rsidRDefault="00E461E8"/>
    <w:p w14:paraId="6BFFCD29" w14:textId="4F6E83F3" w:rsidR="00E461E8" w:rsidRDefault="00E461E8"/>
    <w:p w14:paraId="5DC8DAF7" w14:textId="1718E9A3" w:rsidR="00E461E8" w:rsidRDefault="00E461E8">
      <w:r>
        <w:t>Supplementary Figure 1: Process of double oocyte retrieval</w:t>
      </w:r>
    </w:p>
    <w:p w14:paraId="7C56D5EF" w14:textId="2A5A310E" w:rsidR="00AB141C" w:rsidRDefault="00AB141C"/>
    <w:p w14:paraId="07676B9D" w14:textId="1E4E6187" w:rsidR="00AB141C" w:rsidRDefault="00AB141C" w:rsidP="00AB141C">
      <w:pPr>
        <w:jc w:val="both"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t xml:space="preserve">Supplementary </w:t>
      </w:r>
      <w:r>
        <w:rPr>
          <w:color w:val="000000"/>
          <w:shd w:val="clear" w:color="auto" w:fill="FFFFFF"/>
        </w:rPr>
        <w:t>Table</w:t>
      </w:r>
      <w:r>
        <w:rPr>
          <w:color w:val="000000"/>
          <w:shd w:val="clear" w:color="auto" w:fill="FFFFFF"/>
        </w:rPr>
        <w:t xml:space="preserve"> 1: Grading system according to Veeck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AB141C" w14:paraId="15541D2C" w14:textId="77777777" w:rsidTr="007A0040">
        <w:tc>
          <w:tcPr>
            <w:tcW w:w="2785" w:type="dxa"/>
          </w:tcPr>
          <w:p w14:paraId="25981E02" w14:textId="77777777" w:rsidR="00AB141C" w:rsidRDefault="00AB141C" w:rsidP="007A0040">
            <w:pPr>
              <w:jc w:val="both"/>
            </w:pPr>
            <w:r>
              <w:t>Grade</w:t>
            </w:r>
          </w:p>
        </w:tc>
        <w:tc>
          <w:tcPr>
            <w:tcW w:w="6565" w:type="dxa"/>
          </w:tcPr>
          <w:p w14:paraId="57C40080" w14:textId="77777777" w:rsidR="00AB141C" w:rsidRDefault="00AB141C" w:rsidP="007A0040">
            <w:pPr>
              <w:jc w:val="both"/>
            </w:pPr>
            <w:r>
              <w:t>Description</w:t>
            </w:r>
          </w:p>
        </w:tc>
      </w:tr>
      <w:tr w:rsidR="00AB141C" w14:paraId="6FE975AA" w14:textId="77777777" w:rsidTr="007A0040">
        <w:tc>
          <w:tcPr>
            <w:tcW w:w="2785" w:type="dxa"/>
          </w:tcPr>
          <w:p w14:paraId="56EFDF53" w14:textId="77777777" w:rsidR="00AB141C" w:rsidRDefault="00AB141C" w:rsidP="007A0040">
            <w:pPr>
              <w:jc w:val="both"/>
            </w:pPr>
            <w:r>
              <w:t>Grade 1</w:t>
            </w:r>
          </w:p>
        </w:tc>
        <w:tc>
          <w:tcPr>
            <w:tcW w:w="6565" w:type="dxa"/>
          </w:tcPr>
          <w:p w14:paraId="4B5751C9" w14:textId="77777777" w:rsidR="00AB141C" w:rsidRDefault="00AB141C" w:rsidP="007A0040">
            <w:pPr>
              <w:jc w:val="both"/>
            </w:pPr>
            <w:r>
              <w:rPr>
                <w:color w:val="000000"/>
                <w:shd w:val="clear" w:color="auto" w:fill="FFFFFF"/>
              </w:rPr>
              <w:t>Blastomeres of equal size without fragmentation</w:t>
            </w:r>
          </w:p>
        </w:tc>
      </w:tr>
      <w:tr w:rsidR="00AB141C" w14:paraId="598D138D" w14:textId="77777777" w:rsidTr="007A0040">
        <w:tc>
          <w:tcPr>
            <w:tcW w:w="2785" w:type="dxa"/>
          </w:tcPr>
          <w:p w14:paraId="6A53FF4E" w14:textId="77777777" w:rsidR="00AB141C" w:rsidRDefault="00AB141C" w:rsidP="007A0040">
            <w:pPr>
              <w:jc w:val="both"/>
            </w:pPr>
            <w:r>
              <w:t>Grade 2</w:t>
            </w:r>
          </w:p>
        </w:tc>
        <w:tc>
          <w:tcPr>
            <w:tcW w:w="6565" w:type="dxa"/>
          </w:tcPr>
          <w:p w14:paraId="3376399D" w14:textId="77777777" w:rsidR="00AB141C" w:rsidRDefault="00AB141C" w:rsidP="007A0040">
            <w:pPr>
              <w:jc w:val="both"/>
            </w:pPr>
            <w:r>
              <w:rPr>
                <w:color w:val="000000"/>
                <w:shd w:val="clear" w:color="auto" w:fill="FFFFFF"/>
              </w:rPr>
              <w:t>Blastomeres of equal size with minor fragmentation</w:t>
            </w:r>
          </w:p>
        </w:tc>
      </w:tr>
      <w:tr w:rsidR="00AB141C" w14:paraId="7067F2B0" w14:textId="77777777" w:rsidTr="007A0040">
        <w:tc>
          <w:tcPr>
            <w:tcW w:w="2785" w:type="dxa"/>
          </w:tcPr>
          <w:p w14:paraId="1433E80F" w14:textId="77777777" w:rsidR="00AB141C" w:rsidRDefault="00AB141C" w:rsidP="007A0040">
            <w:pPr>
              <w:jc w:val="both"/>
            </w:pPr>
            <w:r>
              <w:t>Grade 3</w:t>
            </w:r>
          </w:p>
        </w:tc>
        <w:tc>
          <w:tcPr>
            <w:tcW w:w="6565" w:type="dxa"/>
          </w:tcPr>
          <w:p w14:paraId="265A4724" w14:textId="77777777" w:rsidR="00AB141C" w:rsidRDefault="00AB141C" w:rsidP="007A0040">
            <w:pPr>
              <w:jc w:val="both"/>
            </w:pPr>
            <w:r>
              <w:rPr>
                <w:color w:val="000000"/>
                <w:shd w:val="clear" w:color="auto" w:fill="FFFFFF"/>
              </w:rPr>
              <w:t>Blastomeres of unequal size without or with minor fragmentation</w:t>
            </w:r>
          </w:p>
        </w:tc>
      </w:tr>
      <w:tr w:rsidR="00AB141C" w14:paraId="023CE656" w14:textId="77777777" w:rsidTr="007A0040">
        <w:tc>
          <w:tcPr>
            <w:tcW w:w="2785" w:type="dxa"/>
          </w:tcPr>
          <w:p w14:paraId="5ED63622" w14:textId="77777777" w:rsidR="00AB141C" w:rsidRDefault="00AB141C" w:rsidP="007A0040">
            <w:pPr>
              <w:jc w:val="both"/>
            </w:pPr>
            <w:r>
              <w:t>Grade 4</w:t>
            </w:r>
          </w:p>
        </w:tc>
        <w:tc>
          <w:tcPr>
            <w:tcW w:w="6565" w:type="dxa"/>
          </w:tcPr>
          <w:p w14:paraId="5AE79B47" w14:textId="77777777" w:rsidR="00AB141C" w:rsidRDefault="00AB141C" w:rsidP="007A0040">
            <w:pPr>
              <w:jc w:val="both"/>
            </w:pPr>
            <w:r>
              <w:rPr>
                <w:color w:val="000000"/>
                <w:shd w:val="clear" w:color="auto" w:fill="FFFFFF"/>
              </w:rPr>
              <w:t>Blastomeres of equal or unequal size with significant fragmentation</w:t>
            </w:r>
          </w:p>
        </w:tc>
      </w:tr>
      <w:tr w:rsidR="00AB141C" w14:paraId="0E015765" w14:textId="77777777" w:rsidTr="007A0040">
        <w:tc>
          <w:tcPr>
            <w:tcW w:w="2785" w:type="dxa"/>
          </w:tcPr>
          <w:p w14:paraId="755D2829" w14:textId="77777777" w:rsidR="00AB141C" w:rsidRDefault="00AB141C" w:rsidP="007A0040">
            <w:pPr>
              <w:jc w:val="both"/>
            </w:pPr>
            <w:r>
              <w:t>Grade 5</w:t>
            </w:r>
          </w:p>
        </w:tc>
        <w:tc>
          <w:tcPr>
            <w:tcW w:w="6565" w:type="dxa"/>
          </w:tcPr>
          <w:p w14:paraId="11DAB292" w14:textId="77777777" w:rsidR="00AB141C" w:rsidRDefault="00AB141C" w:rsidP="007A0040">
            <w:pPr>
              <w:jc w:val="both"/>
            </w:pPr>
            <w:r>
              <w:rPr>
                <w:color w:val="000000"/>
                <w:shd w:val="clear" w:color="auto" w:fill="FFFFFF"/>
              </w:rPr>
              <w:t>Four or less blastomeres of any size and severe or complete fragmentation</w:t>
            </w:r>
          </w:p>
        </w:tc>
      </w:tr>
    </w:tbl>
    <w:p w14:paraId="648274B0" w14:textId="77777777" w:rsidR="00AB141C" w:rsidRDefault="00AB141C" w:rsidP="00AB141C">
      <w:pPr>
        <w:jc w:val="both"/>
      </w:pPr>
    </w:p>
    <w:p w14:paraId="6118AA0B" w14:textId="77777777" w:rsidR="00AB141C" w:rsidRDefault="00AB141C"/>
    <w:sectPr w:rsidR="00AB14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7B72D4"/>
    <w:multiLevelType w:val="hybridMultilevel"/>
    <w:tmpl w:val="DC2AC364"/>
    <w:lvl w:ilvl="0" w:tplc="7C928B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ED64E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4F0EF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160F3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63C2B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68A91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1A9E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6824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A34AB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28B"/>
    <w:rsid w:val="00175C9F"/>
    <w:rsid w:val="007334BB"/>
    <w:rsid w:val="008D002D"/>
    <w:rsid w:val="00AB141C"/>
    <w:rsid w:val="00AF328B"/>
    <w:rsid w:val="00E4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A1E15"/>
  <w15:chartTrackingRefBased/>
  <w15:docId w15:val="{F0C39AE7-8AF9-47C2-A437-61156BB4F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47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gelis Maziotis</dc:creator>
  <cp:keywords/>
  <dc:description/>
  <cp:lastModifiedBy>Vagelis Maziotis</cp:lastModifiedBy>
  <cp:revision>2</cp:revision>
  <dcterms:created xsi:type="dcterms:W3CDTF">2021-10-11T05:14:00Z</dcterms:created>
  <dcterms:modified xsi:type="dcterms:W3CDTF">2021-10-11T05:14:00Z</dcterms:modified>
</cp:coreProperties>
</file>